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5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598"/>
        <w:gridCol w:w="1630"/>
        <w:gridCol w:w="820"/>
        <w:gridCol w:w="912"/>
        <w:gridCol w:w="1527"/>
        <w:gridCol w:w="1566"/>
        <w:gridCol w:w="688"/>
        <w:gridCol w:w="858"/>
        <w:gridCol w:w="1527"/>
        <w:gridCol w:w="1606"/>
        <w:gridCol w:w="678"/>
      </w:tblGrid>
      <w:tr>
        <w:trPr>
          <w:trHeight w:val="315" w:hRule="atLeast"/>
        </w:trPr>
        <w:tc>
          <w:tcPr>
            <w:tcW w:w="614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</w:rPr>
              <w:t>Supplementary Table 5. Individual mutations per SCNA group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aucasian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52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ROUP 1 (n=173)</w:t>
            </w:r>
          </w:p>
        </w:tc>
        <w:tc>
          <w:tcPr>
            <w:tcW w:w="46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ROUP 2 (n=40)</w:t>
            </w:r>
          </w:p>
        </w:tc>
        <w:tc>
          <w:tcPr>
            <w:tcW w:w="46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ROUP 3 (n=67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en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yp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HGV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 (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en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yp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HGV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 (%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en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yp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HGV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 (%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SETD1B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His8ThrfsTer27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8 (16.18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FGFR2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Ser252Trp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 (17.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IK3CA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His1047Arg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 (10.45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RNF43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y659ValfsTer4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7 (15.61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TEN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130Gly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 (15.0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TEN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130Gly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 (8.96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RPL2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Lys15ArgfsTer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5 (14.45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IK3CA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His1047Arg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10.0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CAMSAP2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Met1437Ter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 (8.96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JAK1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Lys860AsnfsTer1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5 (14.45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CTNNB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Ser37Cys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10.0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RPL22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Lys15ArgfsTer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 (8.96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TEN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130Gly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3 (13.29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TEN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on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233Ter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7.5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ACVR2A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Lys437ArgfsTer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 (7.46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TEN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130Gln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7 (9.83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KRAS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y12Val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7.5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NIPBL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Ile2776LeufsTer3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 (7.46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IK3CA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88Gln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7 (9.83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KRAS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y12Cys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7.5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BC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sn1459Ser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 (7.46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DOCK3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Pro1852GlnfsTer4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5 (8.67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OR14K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14Ser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7.5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SETD1B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His8ThrfsTer27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5.97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TEN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on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233Ter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 (7.51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SOS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sn233Tyr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7.5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KRAS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y12Asp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5.97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BCOR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sn1459Ser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 (7.51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IK3R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y376Arg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7.5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ARID1A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onsense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1989Ter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5.97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KRAS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y12Asp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 (6.94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SMC3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Tyr43MetfsTer69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5.0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UPF3A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u267ArgfsTer13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5.97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CTCF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inser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Thr204AsnfsTer2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 (6.94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FGFR2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Cys382Arg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5.0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ZNF609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Lys734ArgfsTer12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5.97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FGFR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Ser252Trp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 (6.36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MYO3A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Met1192Ter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5.0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XYLT2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y529AlafsTer78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5.97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ZBTB20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Pro692LeufsTer4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 (6.36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CTGLF11P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His132Arg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5.0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SMAD7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Pro209LeufsTer11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5.97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SLC3A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_Shift_Del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Lys300ArgfsTer3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 (5.78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TEN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on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130Ter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5.0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BZW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sn285ThrfsTer11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5.97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ucasian (continued)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52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ROUP 4 (n=39)</w:t>
            </w:r>
          </w:p>
        </w:tc>
        <w:tc>
          <w:tcPr>
            <w:tcW w:w="46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ROUP 5 (n=49)</w:t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en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yp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HGV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 (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en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yp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HGV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 (%)</w:t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P53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ense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.Cys141Tyr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 (7.69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PP2R1A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Pro179Arg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 (24.49)</w:t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PPP2R1A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.Pro179Arg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 (7.69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GOLGA6L6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u519Val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8.16)</w:t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PIK3CA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.Glu542Lys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 (7.69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OR14K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14Ser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6.12)</w:t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FGFR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.Ser252Trp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 (5.13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TP53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273His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6.12)</w:t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PTEN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.Arg130Pro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 (5.13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TP53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273Cys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6.12)</w:t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CHD4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.Arg1162Trp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 (5.13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TP53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Tyr220Cys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6.12)</w:t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P53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.Arg282Trp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 (5.13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IK3CA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u542Lys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6.12)</w:t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P53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.Arg248Trp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 (5.13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CNXL3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Pro403Ser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4.08)</w:t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PPP2R1A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.Ser256Phe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 (5.13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KRAS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y12Val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4.08)</w:t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PPP2R1A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.Trp257Leu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 (5.13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CHD4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975His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4.08)</w:t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PIK3CA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.Gln546Pro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 (5.13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GOLGA6L6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Met472Ile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4.08)</w:t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PIK3CA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.His1047Arg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 (5.13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GOLGA6L6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Lys425Glu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4.08)</w:t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LX1NB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.His81Arg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 (2.56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GOLGA6L6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u376Lys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4.08)</w:t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POLL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.Pro231Leu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 (2.56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GOLGA6L9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la373Pro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4.08)</w:t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KCNIP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.Pro44Ser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 (2.56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TP53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248Gln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4.08)</w:t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oAA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52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ROUP 1 (n=23)</w:t>
            </w:r>
          </w:p>
        </w:tc>
        <w:tc>
          <w:tcPr>
            <w:tcW w:w="46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ROUP 2 (n=31)</w:t>
            </w:r>
          </w:p>
        </w:tc>
        <w:tc>
          <w:tcPr>
            <w:tcW w:w="46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ROUP 3 (n=30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en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yp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HGV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 (%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en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yp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HGV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 (%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en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yp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HGV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 (%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TP53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273His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3.04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TP53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273His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9.6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TEN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onsense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233Ter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13.3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SPOP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Met117Val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8.70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KMT2D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y1235ValfsTer95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6.45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OLE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Pro286Arg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13.3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TP53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248Gln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8.70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GOLGA6L6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Met472Ile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6.45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ACVR2A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Lys437ArgfsTer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13.3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PP2R1A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Pro179Arg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8.70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CHGB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Val351Ile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6.45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IK3CA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88Gln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13.3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DSCAM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sn1363Lys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8.70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FBXW7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465His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6.45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BCOR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sn1459Ser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13.3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FBXW7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505Gly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8.70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SRP72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Val9CysfsTer10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6.45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TEN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130Gln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0.0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GTPBP4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sn234Tyr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4.35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KD2L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Leu374Phe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3.23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IWIL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275Gln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0.0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CHUK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Leu152Phe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4.35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SCD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y31Val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3.23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KRAS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y12Asp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0.0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WNT8B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79His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4.35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NDUFB8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sp110His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3.23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DIO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241Cys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0.0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HPS6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sp714His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4.35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FGF8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Ser138Ile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3.23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RPL22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Lys15ArgfsTer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0.0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GBF1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n1467Lys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4.35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IDI2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142Lys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3.23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CDH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Pro126ArgfsTer89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0.0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ACTR1A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46Cys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4.35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PRC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n863His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3.23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NF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onsense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2450Ter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0.0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NEURL1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Ser493Cys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4.35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GBF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Ser289Cys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3.23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RNF43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y659ValfsTer41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0.0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SORCS3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u378Asp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4.35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GBF1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u626Asp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3.23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SMAD7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Pro209LeufsTer11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0.0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SORCS3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n980His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4.35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NFKB2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sp561Tyr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 (3.23)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ZNF490</w:t>
            </w:r>
          </w:p>
        </w:tc>
        <w:tc>
          <w:tcPr>
            <w:tcW w:w="15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382Ile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0.0)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AA (cont.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52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ROUP 4 (n=22)</w:t>
            </w:r>
          </w:p>
        </w:tc>
        <w:tc>
          <w:tcPr>
            <w:tcW w:w="9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en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yp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HGV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 (%)</w:t>
            </w:r>
          </w:p>
        </w:tc>
        <w:tc>
          <w:tcPr>
            <w:tcW w:w="9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SETD1B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His8ThrfsTer27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18.18)</w:t>
            </w:r>
          </w:p>
        </w:tc>
        <w:tc>
          <w:tcPr>
            <w:tcW w:w="9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KRAS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y12Asp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18.18)</w:t>
            </w:r>
          </w:p>
        </w:tc>
        <w:tc>
          <w:tcPr>
            <w:tcW w:w="9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RPL2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Lys15ArgfsTer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18.18)</w:t>
            </w:r>
          </w:p>
        </w:tc>
        <w:tc>
          <w:tcPr>
            <w:tcW w:w="9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JAK1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Lys860AsnfsTer1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 (18.18)</w:t>
            </w:r>
          </w:p>
        </w:tc>
        <w:tc>
          <w:tcPr>
            <w:tcW w:w="9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AX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rg403GlyfsTer3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3.64)</w:t>
            </w:r>
          </w:p>
        </w:tc>
        <w:tc>
          <w:tcPr>
            <w:tcW w:w="9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MVK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la141ArgfsTer1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3.64)</w:t>
            </w:r>
          </w:p>
        </w:tc>
        <w:tc>
          <w:tcPr>
            <w:tcW w:w="9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ZNF124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Thr339LeufsTer3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3.64)</w:t>
            </w:r>
          </w:p>
        </w:tc>
        <w:tc>
          <w:tcPr>
            <w:tcW w:w="9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KMT2D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Pro2354LeufsTer30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3.64)</w:t>
            </w:r>
          </w:p>
        </w:tc>
        <w:tc>
          <w:tcPr>
            <w:tcW w:w="9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SPECC1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Asn303ThrfsTer6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3.64)</w:t>
            </w:r>
          </w:p>
        </w:tc>
        <w:tc>
          <w:tcPr>
            <w:tcW w:w="9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RNF43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y659ValfsTer4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3.64)</w:t>
            </w:r>
          </w:p>
        </w:tc>
        <w:tc>
          <w:tcPr>
            <w:tcW w:w="9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KMT2B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Lys553AsnfsTer5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3.64)</w:t>
            </w:r>
          </w:p>
        </w:tc>
        <w:tc>
          <w:tcPr>
            <w:tcW w:w="9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PHF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Lys492ArgfsTer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3.64)</w:t>
            </w:r>
          </w:p>
        </w:tc>
        <w:tc>
          <w:tcPr>
            <w:tcW w:w="9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USP26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Phe348LeufsTer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 (13.64)</w:t>
            </w:r>
          </w:p>
        </w:tc>
        <w:tc>
          <w:tcPr>
            <w:tcW w:w="9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TUBGCP2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rame-shift deletion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Gln883LysfsTer2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9.09)</w:t>
            </w:r>
          </w:p>
        </w:tc>
        <w:tc>
          <w:tcPr>
            <w:tcW w:w="9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</w:rPr>
            </w:pPr>
            <w:r>
              <w:rPr>
                <w:i/>
                <w:iCs/>
                <w:color w:val="000000"/>
                <w:sz w:val="16"/>
              </w:rPr>
              <w:t>CTGLF11P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issense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.His132Arg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 (9.09)</w:t>
            </w:r>
          </w:p>
        </w:tc>
        <w:tc>
          <w:tcPr>
            <w:tcW w:w="9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spacing w:before="0" w:after="16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11:12:00Z</dcterms:created>
  <dc:creator>Guttery, David S. (Dr.)</dc:creator>
  <dc:description/>
  <cp:keywords/>
  <dc:language>en-US</dc:language>
  <cp:lastModifiedBy>ka.r</cp:lastModifiedBy>
  <dcterms:modified xsi:type="dcterms:W3CDTF">2018-03-23T09:51:00Z</dcterms:modified>
  <cp:revision>4</cp:revision>
  <dc:subject/>
  <dc:title/>
</cp:coreProperties>
</file>